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2196"/>
        <w:gridCol w:w="2196"/>
        <w:gridCol w:w="2196"/>
        <w:gridCol w:w="2196"/>
        <w:gridCol w:w="2196"/>
      </w:tblGrid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ge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ientat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= pre-admissio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mission: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ervation and Diagnostic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mission: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ow-up care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im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 of need for admissio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upportive and understanding car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let patients calm down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ission of depressio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habilitation and prevention of relaps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oping with arising depressive symptom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ention of relapse.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tent of patient’s responsibility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ivation for admissio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al expectations towards patient’s responsibility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ncouragement/appeal of patient’s responsibility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 emphasis on patient’s responsibility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 emphasis on patient’s responsibility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pproach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ake talk, </w:t>
              <w:br/>
              <w:t>introductory interview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-psycho-social mod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xtual – phenomenological – holistic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-psycho-social mod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xtual – phenomenological – holistic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-psycho-social mode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xtual – phenomenological – holistic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rding to the choice of follow-up care.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 setting of patient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- home</w:t>
              <w:br/>
              <w:t>- day clinic</w:t>
              <w:br/>
              <w:t>- assisted living</w:t>
              <w:br/>
              <w:t>- general hospital</w:t>
              <w:br/>
              <w:t>- psychiatric hospital</w:t>
              <w:br/>
              <w:t>- nursing home</w:t>
              <w:br/>
            </w:r>
            <w:r>
              <w:rPr>
                <w:sz w:val="18"/>
                <w:szCs w:val="18"/>
              </w:rPr>
              <w:br/>
              <w:t>Referral by:</w:t>
              <w:br/>
            </w:r>
            <w:r>
              <w:rPr>
                <w:sz w:val="16"/>
                <w:szCs w:val="16"/>
              </w:rPr>
              <w:t>- general practitioner</w:t>
              <w:br/>
              <w:t>- psychiatrist</w:t>
              <w:br/>
              <w:t>- mental health centre</w:t>
              <w:br/>
              <w:t>- psychologist</w:t>
              <w:br/>
              <w:t>- patient him/herself</w:t>
              <w:br/>
              <w:t>- family or relatives</w:t>
              <w:br/>
              <w:t>- forced admission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Emergency uni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cute or admission ward (open or closed) – (short stay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Therapeutic ward (long stay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cute or admission ward (short stay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Therapeutic ward (long stay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 after discharge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ome</w:t>
              <w:br/>
              <w:t>- part-time admission</w:t>
              <w:br/>
              <w:t>- assisted living</w:t>
              <w:br/>
              <w:t>- (psychiatric) nursing home</w:t>
              <w:br/>
              <w:t>- (psychiatric) hospital</w:t>
              <w:br/>
              <w:t>- homeless hom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ollow-up care possibilities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day clinic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ehabilitation after-care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mental health centr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- ambulatory care (psychiatrist, psychologist, general practitioner, …)</w:t>
              <w:br/>
              <w:t>- forced follow-up care</w:t>
              <w:br/>
              <w:t>- psychiatric homecare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ent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profile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irst admission or readmission</w:t>
              <w:br/>
              <w:t>- aims of admission</w:t>
              <w:br/>
              <w:t>- psychiatric anamnesis including suicidal characteristics</w:t>
              <w:br/>
              <w:t>- major events in personal lif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is stabiliz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t to know each oth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tative diagnosis based on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observation in all disciplines</w:t>
              <w:br/>
              <w:t>- consultation psychiatrist (DSM-IV, diagnostic scales, screening, …)</w:t>
              <w:br/>
              <w:t>- talks with responsible nurse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assessment of personal characteristics</w:t>
              <w:br/>
              <w:t>- psychological, fysical and neurological examination</w:t>
              <w:br/>
              <w:t>- if needed: consultation psychologist and/or social worker</w:t>
              <w:br/>
              <w:t>- if needed: consultation with relativ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sional therapy progra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ulate ai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search of appropriate pharmacotherapy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>
              <w:rPr>
                <w:sz w:val="18"/>
                <w:szCs w:val="18"/>
              </w:rPr>
              <w:t>Confirmation’ diagno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py program adapted to patient’s needs and aims. Including group and individual session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pharmacotherapy</w:t>
              <w:br/>
              <w:t>- medical psychiatric consultatio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ognitive behavioral therapy</w:t>
              <w:br/>
              <w:t>- system therapy</w:t>
              <w:br/>
              <w:t>- activation therapy</w:t>
              <w:br/>
              <w:t>- body-oriented therapy</w:t>
              <w:br/>
              <w:t>- psychomotor therapy</w:t>
              <w:br/>
              <w:t>- psycho-analysis</w:t>
              <w:br/>
              <w:t>- communication skills</w:t>
              <w:br/>
              <w:t xml:space="preserve">- contacts with responsible nurse </w:t>
              <w:br/>
              <w:t>- family therapy</w:t>
              <w:br/>
              <w:t>- activities of daily life</w:t>
              <w:br/>
              <w:t>- sports, cooking, music, relaxation, creativity</w:t>
              <w:br/>
              <w:t>- life on the ward</w:t>
              <w:br/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lanning of discharge and follow-up care: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- re-establish social contacts</w:t>
              <w:br/>
              <w:t>- guidance to resumption of work</w:t>
              <w:br/>
              <w:t>- (re)orientate living situation</w:t>
              <w:br/>
              <w:t>- prevention of relapse</w:t>
              <w:br/>
              <w:t>- social reintegration</w:t>
              <w:br/>
              <w:t>- plan for the day</w:t>
              <w:br/>
              <w:t>- encourage compliance</w:t>
              <w:br/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py program: see column on the left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pted to the patient’s needs and mental health conditio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long-term pharmacotherapy in order to prevent relaps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- psychotherapy</w:t>
              <w:br/>
              <w:t>- consultations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fluencing factor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Waiting lis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Urgenc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Motivation of patient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atient-specific problems, aims and preferen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atient profile: IQ, personality, …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Stage ‘observation and diagnostics’ can be omitted when diagnosis is already known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atient-specific problems, aims and preferen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atient profile: IQ, personality, …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vailable therapy options on the war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- discharge against authority: discharge planning is not possible</w:t>
              <w:br/>
              <w:t>- patient’s mental health condition</w:t>
              <w:br/>
              <w:t>- patient’s preferences</w:t>
              <w:br/>
              <w:t>- discharge setting / caring environment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- patient’s mental health condition</w:t>
              <w:br/>
              <w:t>- patient’s preferences</w:t>
              <w:br/>
              <w:t>- availability of follow-up care</w:t>
              <w:br/>
              <w:t>- discharge setting / caring environment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volved health care professional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fr-FR"/>
              </w:rPr>
              <w:t>- Admission coordinator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 Psychiatrist</w:t>
            </w:r>
          </w:p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 Psychologis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fr-FR"/>
              </w:rPr>
              <w:t>- Charge nurs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disciplinary team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disciplinary team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visor, psychiatrist, psychologist, nurses, social worker, therapist (ergo, psychomotor, creativity, family, …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disciplinary t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Social service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According to the choice of follow-up care.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valuation and follow-up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 on admission by limited number of team-members.</w:t>
              <w:br/>
              <w:t>Choice of hospital ward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disciplinary team meetings at regular times. Mini team meetings. Daily staff briefings. Patient medical fil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s based on observation, scale measurements and talks/consultations with the patient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disciplinary team meetings at regular times. Mini team meetings. Daily staff briefings. Patient medical file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based on observation, scale measurements, talks/consultations with the patient, realization of aim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stments to therapy program if necessary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 to patients on their progress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appraisal: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ims realized?</w:t>
              <w:br/>
              <w:t>- patient sufficiently recovered?</w:t>
              <w:br/>
              <w:t>- social context ready?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follow-up care arranged?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ording to the choice of follow-up care.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or multiple talk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s – Days – Weeks (1-4)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al weeks – months (maximum 1 year) according to the complexity of the patient’s condition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s at time of admissio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us on rehabilitation and prevention of relapses in last weeks of admission.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 – several months – several year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2:21:00Z</dcterms:created>
  <dc:creator>u0046929</dc:creator>
  <dc:description/>
  <cp:keywords/>
  <dc:language>en-US</dc:language>
  <cp:lastModifiedBy>u0046929</cp:lastModifiedBy>
  <cp:lastPrinted>2009-10-12T14:32:00Z</cp:lastPrinted>
  <dcterms:modified xsi:type="dcterms:W3CDTF">2009-10-12T12:56:00Z</dcterms:modified>
  <cp:revision>12</cp:revision>
  <dc:subject/>
  <dc:title>Table 2 Characteristics of the different stages of the clinical pathway for depressive episodes</dc:title>
</cp:coreProperties>
</file>